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44EF" w:rsidRPr="002D44EF" w:rsidRDefault="002D44EF" w:rsidP="005D32B4">
      <w:pPr>
        <w:pStyle w:val="Heading1"/>
        <w:rPr>
          <w:rFonts w:asciiTheme="majorBidi" w:hAnsiTheme="majorBidi"/>
          <w:b/>
          <w:bCs/>
        </w:rPr>
      </w:pPr>
      <w:bookmarkStart w:id="0" w:name="_GoBack"/>
      <w:r w:rsidRPr="002D44EF">
        <w:rPr>
          <w:rFonts w:asciiTheme="majorBidi" w:hAnsiTheme="majorBidi"/>
          <w:b/>
          <w:bCs/>
        </w:rPr>
        <w:t xml:space="preserve">Appendix </w:t>
      </w:r>
      <w:r w:rsidR="005D32B4">
        <w:rPr>
          <w:rFonts w:asciiTheme="majorBidi" w:hAnsiTheme="majorBidi"/>
          <w:b/>
          <w:bCs/>
        </w:rPr>
        <w:t>3</w:t>
      </w:r>
      <w:r w:rsidRPr="002D44EF">
        <w:rPr>
          <w:rFonts w:asciiTheme="majorBidi" w:hAnsiTheme="majorBidi"/>
          <w:b/>
          <w:bCs/>
        </w:rPr>
        <w:t>: Number of publications for each theme</w:t>
      </w:r>
    </w:p>
    <w:bookmarkEnd w:id="0"/>
    <w:p w:rsidR="002D44EF" w:rsidRDefault="002D44EF" w:rsidP="002D44EF">
      <w:r>
        <w:t xml:space="preserve">The following figures depict relative number of publications for each </w:t>
      </w:r>
      <w:r w:rsidRPr="00C834C4">
        <w:rPr>
          <w:b/>
          <w:bCs/>
        </w:rPr>
        <w:t>theme</w:t>
      </w:r>
      <w:r>
        <w:t xml:space="preserve"> (blue foreground) over time, again compared with the relative number of the publications for all topics (orange background) over time. We note that research interest in Epidemiology and, more recently, Prevention has declined, whereas Clinical Aspects, Therapeutics, and Diagnostics follow the global trend reasonably well. Surprisingly, the theme Related Conditions receives more attention now, after initially lagging behind. It is also interesting that the theme Prevention (like Related Conditions) picked up momentum relatively late, then exceeding the global research trend before settling again. At the beginning of the epidemic, research in the Epidemiology and Diagnostics themes dominated the global trend, which is not surprising as scientists tried to diagnose the new disease and model its spread.</w:t>
      </w:r>
    </w:p>
    <w:p w:rsidR="002D44EF" w:rsidRDefault="002D44EF" w:rsidP="002D44EF">
      <w:pPr>
        <w:jc w:val="center"/>
      </w:pPr>
      <w:r>
        <w:rPr>
          <w:noProof/>
        </w:rPr>
        <w:lastRenderedPageBreak/>
        <w:drawing>
          <wp:inline distT="0" distB="0" distL="0" distR="0" wp14:anchorId="5980CA80" wp14:editId="3CE56492">
            <wp:extent cx="2880000" cy="1692000"/>
            <wp:effectExtent l="0" t="0" r="15875" b="3810"/>
            <wp:docPr id="14" name="Chart 14">
              <a:extLst xmlns:a="http://schemas.openxmlformats.org/drawingml/2006/main">
                <a:ext uri="{FF2B5EF4-FFF2-40B4-BE49-F238E27FC236}">
                  <a16:creationId xmlns:a16="http://schemas.microsoft.com/office/drawing/2014/main" id="{9DE9184E-6EA6-47E3-9C36-D3A17F6626E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t xml:space="preserve">  </w:t>
      </w:r>
      <w:r>
        <w:rPr>
          <w:noProof/>
        </w:rPr>
        <w:drawing>
          <wp:inline distT="0" distB="0" distL="0" distR="0" wp14:anchorId="4750073C" wp14:editId="64326C99">
            <wp:extent cx="2880000" cy="1692000"/>
            <wp:effectExtent l="0" t="0" r="15875" b="3810"/>
            <wp:docPr id="15" name="Chart 15">
              <a:extLst xmlns:a="http://schemas.openxmlformats.org/drawingml/2006/main">
                <a:ext uri="{FF2B5EF4-FFF2-40B4-BE49-F238E27FC236}">
                  <a16:creationId xmlns:a16="http://schemas.microsoft.com/office/drawing/2014/main" id="{FEA80B23-8D45-4E69-9365-A3C5EA6D40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AD7202">
        <w:rPr>
          <w:noProof/>
        </w:rPr>
        <w:t xml:space="preserve"> </w:t>
      </w:r>
      <w:r>
        <w:rPr>
          <w:noProof/>
        </w:rPr>
        <w:drawing>
          <wp:inline distT="0" distB="0" distL="0" distR="0" wp14:anchorId="7D7D27AF" wp14:editId="45685950">
            <wp:extent cx="2880000" cy="1692000"/>
            <wp:effectExtent l="0" t="0" r="15875" b="3810"/>
            <wp:docPr id="17" name="Chart 17">
              <a:extLst xmlns:a="http://schemas.openxmlformats.org/drawingml/2006/main">
                <a:ext uri="{FF2B5EF4-FFF2-40B4-BE49-F238E27FC236}">
                  <a16:creationId xmlns:a16="http://schemas.microsoft.com/office/drawing/2014/main" id="{950652A9-F6D7-4C8B-A07E-002D913EBC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AD7202">
        <w:rPr>
          <w:noProof/>
        </w:rPr>
        <w:t xml:space="preserve"> </w:t>
      </w:r>
      <w:r>
        <w:rPr>
          <w:noProof/>
        </w:rPr>
        <w:t xml:space="preserve"> </w:t>
      </w:r>
      <w:r>
        <w:rPr>
          <w:noProof/>
        </w:rPr>
        <w:drawing>
          <wp:inline distT="0" distB="0" distL="0" distR="0" wp14:anchorId="4F372BE7" wp14:editId="129C0E98">
            <wp:extent cx="2880000" cy="1692000"/>
            <wp:effectExtent l="0" t="0" r="15875" b="3810"/>
            <wp:docPr id="20" name="Chart 20">
              <a:extLst xmlns:a="http://schemas.openxmlformats.org/drawingml/2006/main">
                <a:ext uri="{FF2B5EF4-FFF2-40B4-BE49-F238E27FC236}">
                  <a16:creationId xmlns:a16="http://schemas.microsoft.com/office/drawing/2014/main" id="{6DF9CF70-B51B-488D-92AF-1337FCE1C6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rPr>
        <w:drawing>
          <wp:inline distT="0" distB="0" distL="0" distR="0" wp14:anchorId="07E89040" wp14:editId="7FF28F1C">
            <wp:extent cx="2880000" cy="1692000"/>
            <wp:effectExtent l="0" t="0" r="15875" b="3810"/>
            <wp:docPr id="19" name="Chart 19">
              <a:extLst xmlns:a="http://schemas.openxmlformats.org/drawingml/2006/main">
                <a:ext uri="{FF2B5EF4-FFF2-40B4-BE49-F238E27FC236}">
                  <a16:creationId xmlns:a16="http://schemas.microsoft.com/office/drawing/2014/main" id="{48159FD7-0CA2-4847-AF92-81E1582071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t xml:space="preserve">  </w:t>
      </w:r>
      <w:r>
        <w:rPr>
          <w:noProof/>
        </w:rPr>
        <w:drawing>
          <wp:inline distT="0" distB="0" distL="0" distR="0" wp14:anchorId="1769174A" wp14:editId="35AF3DF0">
            <wp:extent cx="2880000" cy="1692000"/>
            <wp:effectExtent l="0" t="0" r="15875" b="3810"/>
            <wp:docPr id="13" name="Chart 13">
              <a:extLst xmlns:a="http://schemas.openxmlformats.org/drawingml/2006/main">
                <a:ext uri="{FF2B5EF4-FFF2-40B4-BE49-F238E27FC236}">
                  <a16:creationId xmlns:a16="http://schemas.microsoft.com/office/drawing/2014/main" id="{AF655A79-111C-4074-AD56-1B9592D453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t xml:space="preserve"> </w:t>
      </w:r>
    </w:p>
    <w:p w:rsidR="003951E6" w:rsidRDefault="003951E6"/>
    <w:sectPr w:rsidR="003951E6" w:rsidSect="00271CF9">
      <w:footerReference w:type="default" r:id="rId12"/>
      <w:pgSz w:w="12240" w:h="15840"/>
      <w:pgMar w:top="99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1B5D" w:rsidRDefault="002D1B5D">
      <w:pPr>
        <w:spacing w:after="0" w:line="240" w:lineRule="auto"/>
      </w:pPr>
      <w:r>
        <w:separator/>
      </w:r>
    </w:p>
  </w:endnote>
  <w:endnote w:type="continuationSeparator" w:id="0">
    <w:p w:rsidR="002D1B5D" w:rsidRDefault="002D1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1238966"/>
      <w:docPartObj>
        <w:docPartGallery w:val="Page Numbers (Bottom of Page)"/>
        <w:docPartUnique/>
      </w:docPartObj>
    </w:sdtPr>
    <w:sdtEndPr>
      <w:rPr>
        <w:noProof/>
      </w:rPr>
    </w:sdtEndPr>
    <w:sdtContent>
      <w:p w:rsidR="00F54E75" w:rsidRDefault="002D44EF">
        <w:pPr>
          <w:pStyle w:val="Footer"/>
          <w:jc w:val="center"/>
        </w:pPr>
        <w:r>
          <w:fldChar w:fldCharType="begin"/>
        </w:r>
        <w:r>
          <w:instrText xml:space="preserve"> PAGE   \* MERGEFORMAT </w:instrText>
        </w:r>
        <w:r>
          <w:fldChar w:fldCharType="separate"/>
        </w:r>
        <w:r w:rsidR="005D32B4">
          <w:rPr>
            <w:noProof/>
          </w:rPr>
          <w:t>2</w:t>
        </w:r>
        <w:r>
          <w:rPr>
            <w:noProof/>
          </w:rPr>
          <w:fldChar w:fldCharType="end"/>
        </w:r>
      </w:p>
    </w:sdtContent>
  </w:sdt>
  <w:p w:rsidR="00F54E75" w:rsidRDefault="002D1B5D" w:rsidP="00317C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1B5D" w:rsidRDefault="002D1B5D">
      <w:pPr>
        <w:spacing w:after="0" w:line="240" w:lineRule="auto"/>
      </w:pPr>
      <w:r>
        <w:separator/>
      </w:r>
    </w:p>
  </w:footnote>
  <w:footnote w:type="continuationSeparator" w:id="0">
    <w:p w:rsidR="002D1B5D" w:rsidRDefault="002D1B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wMzc3tDCxMDQ0MTZX0lEKTi0uzszPAykwrAUA3D8MXSwAAAA="/>
  </w:docVars>
  <w:rsids>
    <w:rsidRoot w:val="00FF753F"/>
    <w:rsid w:val="002D1B5D"/>
    <w:rsid w:val="002D44EF"/>
    <w:rsid w:val="003951E6"/>
    <w:rsid w:val="005D32B4"/>
    <w:rsid w:val="00FF75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7EF9B"/>
  <w15:chartTrackingRefBased/>
  <w15:docId w15:val="{83657FCA-B833-4741-AFAC-A45C957F7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44EF"/>
    <w:pPr>
      <w:spacing w:after="240" w:line="360" w:lineRule="auto"/>
      <w:jc w:val="both"/>
    </w:pPr>
    <w:rPr>
      <w:rFonts w:asciiTheme="majorBidi" w:eastAsia="MS Mincho" w:hAnsiTheme="majorBidi" w:cs="Arial"/>
      <w:sz w:val="24"/>
      <w:szCs w:val="24"/>
    </w:rPr>
  </w:style>
  <w:style w:type="paragraph" w:styleId="Heading1">
    <w:name w:val="heading 1"/>
    <w:basedOn w:val="Normal"/>
    <w:next w:val="Normal"/>
    <w:link w:val="Heading1Char"/>
    <w:uiPriority w:val="9"/>
    <w:qFormat/>
    <w:rsid w:val="002D44E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D44EF"/>
    <w:pPr>
      <w:tabs>
        <w:tab w:val="center" w:pos="4680"/>
        <w:tab w:val="right" w:pos="9360"/>
      </w:tabs>
      <w:spacing w:after="0"/>
    </w:pPr>
  </w:style>
  <w:style w:type="character" w:customStyle="1" w:styleId="FooterChar">
    <w:name w:val="Footer Char"/>
    <w:basedOn w:val="DefaultParagraphFont"/>
    <w:link w:val="Footer"/>
    <w:uiPriority w:val="99"/>
    <w:rsid w:val="002D44EF"/>
    <w:rPr>
      <w:rFonts w:asciiTheme="majorBidi" w:eastAsia="MS Mincho" w:hAnsiTheme="majorBidi" w:cs="Arial"/>
      <w:sz w:val="24"/>
      <w:szCs w:val="24"/>
    </w:rPr>
  </w:style>
  <w:style w:type="character" w:customStyle="1" w:styleId="Heading1Char">
    <w:name w:val="Heading 1 Char"/>
    <w:basedOn w:val="DefaultParagraphFont"/>
    <w:link w:val="Heading1"/>
    <w:uiPriority w:val="9"/>
    <w:rsid w:val="002D44EF"/>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endnotes" Target="endnotes.xml"/><Relationship Id="rId10" Type="http://schemas.openxmlformats.org/officeDocument/2006/relationships/chart" Target="charts/chart5.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schneider\Downloads\weekly_stats_all_cluster.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Theme: </a:t>
            </a:r>
            <a:r>
              <a:rPr lang="en-US" sz="1000" b="1"/>
              <a:t>Clinical Aspects </a:t>
            </a:r>
            <a:r>
              <a:rPr lang="en-US" sz="1000" b="0"/>
              <a:t>(8,816</a:t>
            </a:r>
            <a:r>
              <a:rPr lang="en-US" sz="1000" b="0" baseline="0"/>
              <a:t> articles)</a:t>
            </a:r>
            <a:endParaRPr lang="en-US" sz="1000" b="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3!$O$2:$O$30</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51F7-430D-AE8E-85237DCBB074}"/>
            </c:ext>
          </c:extLst>
        </c:ser>
        <c:ser>
          <c:idx val="0"/>
          <c:order val="1"/>
          <c:tx>
            <c:strRef>
              <c:f>Sheet3!$I$1</c:f>
              <c:strCache>
                <c:ptCount val="1"/>
                <c:pt idx="0">
                  <c:v>Clinical Aspects</c:v>
                </c:pt>
              </c:strCache>
            </c:strRef>
          </c:tx>
          <c:spPr>
            <a:solidFill>
              <a:schemeClr val="accent1">
                <a:alpha val="60000"/>
              </a:schemeClr>
            </a:solidFill>
            <a:ln w="15875">
              <a:solidFill>
                <a:schemeClr val="accent1"/>
              </a:solidFill>
            </a:ln>
            <a:effectLst/>
          </c:spPr>
          <c:val>
            <c:numRef>
              <c:f>Sheet3!$I$2:$I$30</c:f>
              <c:numCache>
                <c:formatCode>0.00%</c:formatCode>
                <c:ptCount val="29"/>
                <c:pt idx="0">
                  <c:v>1.1343012704174228E-4</c:v>
                </c:pt>
                <c:pt idx="1">
                  <c:v>0</c:v>
                </c:pt>
                <c:pt idx="2">
                  <c:v>3.4029038112522685E-4</c:v>
                </c:pt>
                <c:pt idx="3">
                  <c:v>4.5372050816696913E-4</c:v>
                </c:pt>
                <c:pt idx="4">
                  <c:v>9.0744101633393826E-4</c:v>
                </c:pt>
                <c:pt idx="5">
                  <c:v>1.2477313974591652E-3</c:v>
                </c:pt>
                <c:pt idx="6">
                  <c:v>1.2477313974591652E-3</c:v>
                </c:pt>
                <c:pt idx="7">
                  <c:v>4.0834845735027219E-3</c:v>
                </c:pt>
                <c:pt idx="8">
                  <c:v>7.1460980036297641E-3</c:v>
                </c:pt>
                <c:pt idx="9">
                  <c:v>5.3312159709618875E-3</c:v>
                </c:pt>
                <c:pt idx="10">
                  <c:v>5.4446460980036296E-3</c:v>
                </c:pt>
                <c:pt idx="11">
                  <c:v>9.5281306715063515E-3</c:v>
                </c:pt>
                <c:pt idx="12">
                  <c:v>1.6674228675136116E-2</c:v>
                </c:pt>
                <c:pt idx="13">
                  <c:v>3.2214156079854811E-2</c:v>
                </c:pt>
                <c:pt idx="14">
                  <c:v>3.4596188747731398E-2</c:v>
                </c:pt>
                <c:pt idx="15">
                  <c:v>3.7999092558983663E-2</c:v>
                </c:pt>
                <c:pt idx="16">
                  <c:v>4.7527223230490016E-2</c:v>
                </c:pt>
                <c:pt idx="17">
                  <c:v>6.8171506352087116E-2</c:v>
                </c:pt>
                <c:pt idx="18">
                  <c:v>5.2745009074410161E-2</c:v>
                </c:pt>
                <c:pt idx="19">
                  <c:v>8.0308529945553542E-2</c:v>
                </c:pt>
                <c:pt idx="20">
                  <c:v>7.4296733212341204E-2</c:v>
                </c:pt>
                <c:pt idx="21">
                  <c:v>7.5090744101633397E-2</c:v>
                </c:pt>
                <c:pt idx="22">
                  <c:v>8.7681488203266794E-2</c:v>
                </c:pt>
                <c:pt idx="23">
                  <c:v>6.9419237749546281E-2</c:v>
                </c:pt>
                <c:pt idx="24">
                  <c:v>6.0571687840290378E-2</c:v>
                </c:pt>
                <c:pt idx="25">
                  <c:v>5.4900181488203269E-2</c:v>
                </c:pt>
                <c:pt idx="26">
                  <c:v>6.5902903811252272E-2</c:v>
                </c:pt>
                <c:pt idx="27">
                  <c:v>5.2971869328493647E-2</c:v>
                </c:pt>
                <c:pt idx="28">
                  <c:v>5.308529945553539E-2</c:v>
                </c:pt>
              </c:numCache>
            </c:numRef>
          </c:val>
          <c:extLst>
            <c:ext xmlns:c16="http://schemas.microsoft.com/office/drawing/2014/chart" uri="{C3380CC4-5D6E-409C-BE32-E72D297353CC}">
              <c16:uniqueId val="{00000001-51F7-430D-AE8E-85237DCBB074}"/>
            </c:ext>
          </c:extLst>
        </c:ser>
        <c:dLbls>
          <c:showLegendKey val="0"/>
          <c:showVal val="0"/>
          <c:showCatName val="0"/>
          <c:showSerName val="0"/>
          <c:showPercent val="0"/>
          <c:showBubbleSize val="0"/>
        </c:dLbls>
        <c:axId val="875406264"/>
        <c:axId val="875406584"/>
      </c:areaChart>
      <c:catAx>
        <c:axId val="87540626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06584"/>
        <c:crosses val="autoZero"/>
        <c:auto val="1"/>
        <c:lblAlgn val="ctr"/>
        <c:lblOffset val="100"/>
        <c:tickLblSkip val="2"/>
        <c:noMultiLvlLbl val="0"/>
      </c:catAx>
      <c:valAx>
        <c:axId val="875406584"/>
        <c:scaling>
          <c:orientation val="minMax"/>
          <c:max val="0.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0626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Theme: </a:t>
            </a:r>
            <a:r>
              <a:rPr lang="en-US" sz="1000" b="1"/>
              <a:t>Epidemiology </a:t>
            </a:r>
            <a:r>
              <a:rPr lang="en-US" sz="1000" b="0"/>
              <a:t>(8,269 artic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3!$O$2:$O$30</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077C-48AC-845D-A59CC47E5E87}"/>
            </c:ext>
          </c:extLst>
        </c:ser>
        <c:ser>
          <c:idx val="0"/>
          <c:order val="1"/>
          <c:tx>
            <c:strRef>
              <c:f>Sheet3!$J$1</c:f>
              <c:strCache>
                <c:ptCount val="1"/>
                <c:pt idx="0">
                  <c:v>Epidemiology</c:v>
                </c:pt>
              </c:strCache>
            </c:strRef>
          </c:tx>
          <c:spPr>
            <a:solidFill>
              <a:schemeClr val="accent1">
                <a:alpha val="60000"/>
              </a:schemeClr>
            </a:solidFill>
            <a:ln w="15875">
              <a:solidFill>
                <a:schemeClr val="accent1"/>
              </a:solidFill>
            </a:ln>
            <a:effectLst/>
          </c:spPr>
          <c:val>
            <c:numRef>
              <c:f>Sheet3!$J$2:$J$30</c:f>
              <c:numCache>
                <c:formatCode>0.00%</c:formatCode>
                <c:ptCount val="29"/>
                <c:pt idx="0">
                  <c:v>0</c:v>
                </c:pt>
                <c:pt idx="1">
                  <c:v>3.6280082234853067E-4</c:v>
                </c:pt>
                <c:pt idx="2">
                  <c:v>2.4186721489902045E-4</c:v>
                </c:pt>
                <c:pt idx="3">
                  <c:v>1.3302696819446124E-3</c:v>
                </c:pt>
                <c:pt idx="4">
                  <c:v>3.8698754383843272E-3</c:v>
                </c:pt>
                <c:pt idx="5">
                  <c:v>4.5954770830813887E-3</c:v>
                </c:pt>
                <c:pt idx="6">
                  <c:v>7.7397508767686543E-3</c:v>
                </c:pt>
                <c:pt idx="7">
                  <c:v>1.052122384810739E-2</c:v>
                </c:pt>
                <c:pt idx="8">
                  <c:v>1.148869270770347E-2</c:v>
                </c:pt>
                <c:pt idx="9">
                  <c:v>1.0037489418309347E-2</c:v>
                </c:pt>
                <c:pt idx="10">
                  <c:v>1.148869270770347E-2</c:v>
                </c:pt>
                <c:pt idx="11">
                  <c:v>1.8502841939775062E-2</c:v>
                </c:pt>
                <c:pt idx="12">
                  <c:v>2.5879791994195187E-2</c:v>
                </c:pt>
                <c:pt idx="13">
                  <c:v>4.02708912806869E-2</c:v>
                </c:pt>
                <c:pt idx="14">
                  <c:v>4.4503567541419764E-2</c:v>
                </c:pt>
                <c:pt idx="15">
                  <c:v>4.6559438868061437E-2</c:v>
                </c:pt>
                <c:pt idx="16">
                  <c:v>5.1880517595839885E-2</c:v>
                </c:pt>
                <c:pt idx="17">
                  <c:v>6.0104002902406577E-2</c:v>
                </c:pt>
                <c:pt idx="18">
                  <c:v>5.5992260249123231E-2</c:v>
                </c:pt>
                <c:pt idx="19">
                  <c:v>6.5666948845084047E-2</c:v>
                </c:pt>
                <c:pt idx="20">
                  <c:v>6.5304148022735514E-2</c:v>
                </c:pt>
                <c:pt idx="21">
                  <c:v>7.1834562825009066E-2</c:v>
                </c:pt>
                <c:pt idx="22">
                  <c:v>7.0383359535614948E-2</c:v>
                </c:pt>
                <c:pt idx="23">
                  <c:v>6.1555206191800702E-2</c:v>
                </c:pt>
                <c:pt idx="24">
                  <c:v>5.6959729108719312E-2</c:v>
                </c:pt>
                <c:pt idx="25">
                  <c:v>5.6959729108719312E-2</c:v>
                </c:pt>
                <c:pt idx="26">
                  <c:v>5.3815455315032047E-2</c:v>
                </c:pt>
                <c:pt idx="27">
                  <c:v>4.9340911839400169E-2</c:v>
                </c:pt>
                <c:pt idx="28">
                  <c:v>4.2810497037126617E-2</c:v>
                </c:pt>
              </c:numCache>
            </c:numRef>
          </c:val>
          <c:extLst>
            <c:ext xmlns:c16="http://schemas.microsoft.com/office/drawing/2014/chart" uri="{C3380CC4-5D6E-409C-BE32-E72D297353CC}">
              <c16:uniqueId val="{00000001-077C-48AC-845D-A59CC47E5E87}"/>
            </c:ext>
          </c:extLst>
        </c:ser>
        <c:dLbls>
          <c:showLegendKey val="0"/>
          <c:showVal val="0"/>
          <c:showCatName val="0"/>
          <c:showSerName val="0"/>
          <c:showPercent val="0"/>
          <c:showBubbleSize val="0"/>
        </c:dLbls>
        <c:axId val="875373944"/>
        <c:axId val="875384504"/>
      </c:areaChart>
      <c:catAx>
        <c:axId val="87537394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84504"/>
        <c:crosses val="autoZero"/>
        <c:auto val="1"/>
        <c:lblAlgn val="ctr"/>
        <c:lblOffset val="100"/>
        <c:tickLblSkip val="2"/>
        <c:noMultiLvlLbl val="0"/>
      </c:catAx>
      <c:valAx>
        <c:axId val="875384504"/>
        <c:scaling>
          <c:orientation val="minMax"/>
          <c:max val="0.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7394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Theme:</a:t>
            </a:r>
            <a:r>
              <a:rPr lang="en-US" sz="1000" baseline="0"/>
              <a:t> </a:t>
            </a:r>
            <a:r>
              <a:rPr lang="en-US" sz="1000" b="1"/>
              <a:t>Therapeutics </a:t>
            </a:r>
            <a:r>
              <a:rPr lang="en-US" sz="1000" b="0"/>
              <a:t>(5,730 artic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3!$O$2:$O$30</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1AA6-40A5-95BB-4E883963A9C3}"/>
            </c:ext>
          </c:extLst>
        </c:ser>
        <c:ser>
          <c:idx val="0"/>
          <c:order val="1"/>
          <c:tx>
            <c:strRef>
              <c:f>Sheet3!$K$1</c:f>
              <c:strCache>
                <c:ptCount val="1"/>
                <c:pt idx="0">
                  <c:v>Therapeutics</c:v>
                </c:pt>
              </c:strCache>
            </c:strRef>
          </c:tx>
          <c:spPr>
            <a:solidFill>
              <a:schemeClr val="accent1">
                <a:alpha val="60000"/>
              </a:schemeClr>
            </a:solidFill>
            <a:ln w="15875">
              <a:solidFill>
                <a:schemeClr val="accent1"/>
              </a:solidFill>
            </a:ln>
            <a:effectLst/>
          </c:spPr>
          <c:val>
            <c:numRef>
              <c:f>Sheet3!$K$2:$K$30</c:f>
              <c:numCache>
                <c:formatCode>0.00%</c:formatCode>
                <c:ptCount val="29"/>
                <c:pt idx="0">
                  <c:v>6.9808027923211173E-4</c:v>
                </c:pt>
                <c:pt idx="1">
                  <c:v>1.0471204188481676E-3</c:v>
                </c:pt>
                <c:pt idx="2">
                  <c:v>6.9808027923211173E-4</c:v>
                </c:pt>
                <c:pt idx="3">
                  <c:v>2.9668411867364748E-3</c:v>
                </c:pt>
                <c:pt idx="4">
                  <c:v>5.4101221640488655E-3</c:v>
                </c:pt>
                <c:pt idx="5">
                  <c:v>3.8394415357766143E-3</c:v>
                </c:pt>
                <c:pt idx="6">
                  <c:v>5.7591623036649213E-3</c:v>
                </c:pt>
                <c:pt idx="7">
                  <c:v>9.2495636998254794E-3</c:v>
                </c:pt>
                <c:pt idx="8">
                  <c:v>9.2495636998254794E-3</c:v>
                </c:pt>
                <c:pt idx="9">
                  <c:v>1.0645724258289703E-2</c:v>
                </c:pt>
                <c:pt idx="10">
                  <c:v>1.2041884816753926E-2</c:v>
                </c:pt>
                <c:pt idx="11">
                  <c:v>1.3787085514834206E-2</c:v>
                </c:pt>
                <c:pt idx="12">
                  <c:v>1.6579406631762654E-2</c:v>
                </c:pt>
                <c:pt idx="13">
                  <c:v>3.6649214659685861E-2</c:v>
                </c:pt>
                <c:pt idx="14">
                  <c:v>3.3158813263525308E-2</c:v>
                </c:pt>
                <c:pt idx="15">
                  <c:v>3.9092495636998258E-2</c:v>
                </c:pt>
                <c:pt idx="16">
                  <c:v>4.2059336823734729E-2</c:v>
                </c:pt>
                <c:pt idx="17">
                  <c:v>5.5846422338568937E-2</c:v>
                </c:pt>
                <c:pt idx="18">
                  <c:v>5.2879581151832458E-2</c:v>
                </c:pt>
                <c:pt idx="19">
                  <c:v>7.2600349040139622E-2</c:v>
                </c:pt>
                <c:pt idx="20">
                  <c:v>6.3699825479930194E-2</c:v>
                </c:pt>
                <c:pt idx="21">
                  <c:v>7.033158813263525E-2</c:v>
                </c:pt>
                <c:pt idx="22">
                  <c:v>6.8411867364746942E-2</c:v>
                </c:pt>
                <c:pt idx="23">
                  <c:v>6.9982547993019201E-2</c:v>
                </c:pt>
                <c:pt idx="24">
                  <c:v>7.2949389179755672E-2</c:v>
                </c:pt>
                <c:pt idx="25">
                  <c:v>6.0558464223385691E-2</c:v>
                </c:pt>
                <c:pt idx="26">
                  <c:v>5.8115183246073301E-2</c:v>
                </c:pt>
                <c:pt idx="27">
                  <c:v>5.9511343804537521E-2</c:v>
                </c:pt>
                <c:pt idx="28">
                  <c:v>5.2181500872600352E-2</c:v>
                </c:pt>
              </c:numCache>
            </c:numRef>
          </c:val>
          <c:extLst>
            <c:ext xmlns:c16="http://schemas.microsoft.com/office/drawing/2014/chart" uri="{C3380CC4-5D6E-409C-BE32-E72D297353CC}">
              <c16:uniqueId val="{00000001-1AA6-40A5-95BB-4E883963A9C3}"/>
            </c:ext>
          </c:extLst>
        </c:ser>
        <c:dLbls>
          <c:showLegendKey val="0"/>
          <c:showVal val="0"/>
          <c:showCatName val="0"/>
          <c:showSerName val="0"/>
          <c:showPercent val="0"/>
          <c:showBubbleSize val="0"/>
        </c:dLbls>
        <c:axId val="671969784"/>
        <c:axId val="671966264"/>
      </c:areaChart>
      <c:catAx>
        <c:axId val="67196978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66264"/>
        <c:crosses val="autoZero"/>
        <c:auto val="1"/>
        <c:lblAlgn val="ctr"/>
        <c:lblOffset val="100"/>
        <c:tickLblSkip val="2"/>
        <c:noMultiLvlLbl val="0"/>
      </c:catAx>
      <c:valAx>
        <c:axId val="67196626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196978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Theme: </a:t>
            </a:r>
            <a:r>
              <a:rPr lang="en-US" sz="1000" b="1"/>
              <a:t>Diagnostics </a:t>
            </a:r>
            <a:r>
              <a:rPr lang="en-US" sz="1000" b="0"/>
              <a:t>(2,864 artic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3!$O$2:$O$30</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F58A-4CAE-96AD-21999084FE88}"/>
            </c:ext>
          </c:extLst>
        </c:ser>
        <c:ser>
          <c:idx val="0"/>
          <c:order val="1"/>
          <c:tx>
            <c:strRef>
              <c:f>Sheet3!$L$1</c:f>
              <c:strCache>
                <c:ptCount val="1"/>
                <c:pt idx="0">
                  <c:v>Diagnostics</c:v>
                </c:pt>
              </c:strCache>
            </c:strRef>
          </c:tx>
          <c:spPr>
            <a:solidFill>
              <a:schemeClr val="accent1">
                <a:alpha val="60000"/>
              </a:schemeClr>
            </a:solidFill>
            <a:ln w="15875">
              <a:solidFill>
                <a:schemeClr val="accent1"/>
              </a:solidFill>
            </a:ln>
            <a:effectLst/>
          </c:spPr>
          <c:val>
            <c:numRef>
              <c:f>Sheet3!$L$2:$L$30</c:f>
              <c:numCache>
                <c:formatCode>0.00%</c:formatCode>
                <c:ptCount val="29"/>
                <c:pt idx="0">
                  <c:v>0</c:v>
                </c:pt>
                <c:pt idx="1">
                  <c:v>0</c:v>
                </c:pt>
                <c:pt idx="2">
                  <c:v>1.0474860335195531E-3</c:v>
                </c:pt>
                <c:pt idx="3">
                  <c:v>3.4916201117318437E-4</c:v>
                </c:pt>
                <c:pt idx="4">
                  <c:v>1.0474860335195531E-3</c:v>
                </c:pt>
                <c:pt idx="5">
                  <c:v>1.3966480446927375E-3</c:v>
                </c:pt>
                <c:pt idx="6">
                  <c:v>5.5865921787709499E-3</c:v>
                </c:pt>
                <c:pt idx="7">
                  <c:v>7.6815642458100556E-3</c:v>
                </c:pt>
                <c:pt idx="8">
                  <c:v>1.3966480446927373E-2</c:v>
                </c:pt>
                <c:pt idx="9">
                  <c:v>1.11731843575419E-2</c:v>
                </c:pt>
                <c:pt idx="10">
                  <c:v>1.047486033519553E-2</c:v>
                </c:pt>
                <c:pt idx="11">
                  <c:v>1.8505586592178772E-2</c:v>
                </c:pt>
                <c:pt idx="12">
                  <c:v>2.2695530726256984E-2</c:v>
                </c:pt>
                <c:pt idx="13">
                  <c:v>3.7360335195530725E-2</c:v>
                </c:pt>
                <c:pt idx="14">
                  <c:v>3.9455307262569829E-2</c:v>
                </c:pt>
                <c:pt idx="15">
                  <c:v>4.1201117318435752E-2</c:v>
                </c:pt>
                <c:pt idx="16">
                  <c:v>4.6089385474860335E-2</c:v>
                </c:pt>
                <c:pt idx="17">
                  <c:v>6.25E-2</c:v>
                </c:pt>
                <c:pt idx="18">
                  <c:v>6.0405027932960896E-2</c:v>
                </c:pt>
                <c:pt idx="19">
                  <c:v>5.9357541899441341E-2</c:v>
                </c:pt>
                <c:pt idx="20">
                  <c:v>6.9134078212290506E-2</c:v>
                </c:pt>
                <c:pt idx="21">
                  <c:v>6.8435754189944131E-2</c:v>
                </c:pt>
                <c:pt idx="22">
                  <c:v>6.9483240223463694E-2</c:v>
                </c:pt>
                <c:pt idx="23">
                  <c:v>6.1801675977653632E-2</c:v>
                </c:pt>
                <c:pt idx="24">
                  <c:v>6.3547486033519548E-2</c:v>
                </c:pt>
                <c:pt idx="25">
                  <c:v>5.027932960893855E-2</c:v>
                </c:pt>
                <c:pt idx="26">
                  <c:v>6.4944134078212284E-2</c:v>
                </c:pt>
                <c:pt idx="27">
                  <c:v>6.4245810055865923E-2</c:v>
                </c:pt>
                <c:pt idx="28">
                  <c:v>4.7835195530726259E-2</c:v>
                </c:pt>
              </c:numCache>
            </c:numRef>
          </c:val>
          <c:extLst>
            <c:ext xmlns:c16="http://schemas.microsoft.com/office/drawing/2014/chart" uri="{C3380CC4-5D6E-409C-BE32-E72D297353CC}">
              <c16:uniqueId val="{00000001-F58A-4CAE-96AD-21999084FE88}"/>
            </c:ext>
          </c:extLst>
        </c:ser>
        <c:dLbls>
          <c:showLegendKey val="0"/>
          <c:showVal val="0"/>
          <c:showCatName val="0"/>
          <c:showSerName val="0"/>
          <c:showPercent val="0"/>
          <c:showBubbleSize val="0"/>
        </c:dLbls>
        <c:axId val="859415496"/>
        <c:axId val="859419656"/>
      </c:areaChart>
      <c:catAx>
        <c:axId val="859415496"/>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9419656"/>
        <c:crosses val="autoZero"/>
        <c:auto val="1"/>
        <c:lblAlgn val="ctr"/>
        <c:lblOffset val="100"/>
        <c:tickLblSkip val="2"/>
        <c:noMultiLvlLbl val="0"/>
      </c:catAx>
      <c:valAx>
        <c:axId val="85941965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9415496"/>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Theme: </a:t>
            </a:r>
            <a:r>
              <a:rPr lang="en-US" sz="1000" b="1"/>
              <a:t>Related Conditions </a:t>
            </a:r>
            <a:r>
              <a:rPr lang="en-US" sz="1000" b="0"/>
              <a:t>(1,762 artic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spPr>
            <a:solidFill>
              <a:schemeClr val="accent2">
                <a:lumMod val="60000"/>
                <a:lumOff val="40000"/>
              </a:schemeClr>
            </a:solidFill>
            <a:ln w="9525">
              <a:solidFill>
                <a:schemeClr val="accent2">
                  <a:lumMod val="75000"/>
                </a:schemeClr>
              </a:solidFill>
            </a:ln>
            <a:effectLst/>
          </c:spPr>
          <c:val>
            <c:numRef>
              <c:f>Sheet3!$O$2:$O$30</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6419-4ACD-B627-D95F012482FE}"/>
            </c:ext>
          </c:extLst>
        </c:ser>
        <c:ser>
          <c:idx val="0"/>
          <c:order val="1"/>
          <c:tx>
            <c:strRef>
              <c:f>Sheet3!$M$1</c:f>
              <c:strCache>
                <c:ptCount val="1"/>
                <c:pt idx="0">
                  <c:v>Related Conditions</c:v>
                </c:pt>
              </c:strCache>
            </c:strRef>
          </c:tx>
          <c:spPr>
            <a:solidFill>
              <a:schemeClr val="accent1">
                <a:alpha val="60000"/>
              </a:schemeClr>
            </a:solidFill>
            <a:ln w="15875">
              <a:solidFill>
                <a:schemeClr val="accent1"/>
              </a:solidFill>
            </a:ln>
            <a:effectLst/>
          </c:spPr>
          <c:val>
            <c:numRef>
              <c:f>Sheet3!$M$2:$M$30</c:f>
              <c:numCache>
                <c:formatCode>0.00%</c:formatCode>
                <c:ptCount val="29"/>
                <c:pt idx="0">
                  <c:v>0</c:v>
                </c:pt>
                <c:pt idx="1">
                  <c:v>0</c:v>
                </c:pt>
                <c:pt idx="2">
                  <c:v>0</c:v>
                </c:pt>
                <c:pt idx="3">
                  <c:v>0</c:v>
                </c:pt>
                <c:pt idx="4">
                  <c:v>0</c:v>
                </c:pt>
                <c:pt idx="5">
                  <c:v>0</c:v>
                </c:pt>
                <c:pt idx="6">
                  <c:v>5.6753688989784334E-4</c:v>
                </c:pt>
                <c:pt idx="7">
                  <c:v>3.4052213393870601E-3</c:v>
                </c:pt>
                <c:pt idx="8">
                  <c:v>4.5402951191827468E-3</c:v>
                </c:pt>
                <c:pt idx="9">
                  <c:v>6.2429057888762768E-3</c:v>
                </c:pt>
                <c:pt idx="10">
                  <c:v>3.9727582292849034E-3</c:v>
                </c:pt>
                <c:pt idx="11">
                  <c:v>7.9455164585698068E-3</c:v>
                </c:pt>
                <c:pt idx="12">
                  <c:v>1.7593643586833144E-2</c:v>
                </c:pt>
                <c:pt idx="13">
                  <c:v>2.8944381384790011E-2</c:v>
                </c:pt>
                <c:pt idx="14">
                  <c:v>3.2349602724177071E-2</c:v>
                </c:pt>
                <c:pt idx="15">
                  <c:v>2.383654937570942E-2</c:v>
                </c:pt>
                <c:pt idx="16">
                  <c:v>3.9160045402951191E-2</c:v>
                </c:pt>
                <c:pt idx="17">
                  <c:v>4.5970488081725311E-2</c:v>
                </c:pt>
                <c:pt idx="18">
                  <c:v>5.6186152099886491E-2</c:v>
                </c:pt>
                <c:pt idx="19">
                  <c:v>7.6049943246311008E-2</c:v>
                </c:pt>
                <c:pt idx="20">
                  <c:v>6.9239500567536888E-2</c:v>
                </c:pt>
                <c:pt idx="21">
                  <c:v>6.9807037457434731E-2</c:v>
                </c:pt>
                <c:pt idx="22">
                  <c:v>8.8535754824063562E-2</c:v>
                </c:pt>
                <c:pt idx="23">
                  <c:v>8.1157775255391598E-2</c:v>
                </c:pt>
                <c:pt idx="24">
                  <c:v>7.7752553916004538E-2</c:v>
                </c:pt>
                <c:pt idx="25">
                  <c:v>6.7536889897843358E-2</c:v>
                </c:pt>
                <c:pt idx="26">
                  <c:v>6.4699205448354141E-2</c:v>
                </c:pt>
                <c:pt idx="27">
                  <c:v>6.1293984108967081E-2</c:v>
                </c:pt>
                <c:pt idx="28">
                  <c:v>7.3212258796821791E-2</c:v>
                </c:pt>
              </c:numCache>
            </c:numRef>
          </c:val>
          <c:extLst>
            <c:ext xmlns:c16="http://schemas.microsoft.com/office/drawing/2014/chart" uri="{C3380CC4-5D6E-409C-BE32-E72D297353CC}">
              <c16:uniqueId val="{00000001-6419-4ACD-B627-D95F012482FE}"/>
            </c:ext>
          </c:extLst>
        </c:ser>
        <c:dLbls>
          <c:showLegendKey val="0"/>
          <c:showVal val="0"/>
          <c:showCatName val="0"/>
          <c:showSerName val="0"/>
          <c:showPercent val="0"/>
          <c:showBubbleSize val="0"/>
        </c:dLbls>
        <c:axId val="875416184"/>
        <c:axId val="875417144"/>
      </c:areaChart>
      <c:catAx>
        <c:axId val="87541618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17144"/>
        <c:crosses val="autoZero"/>
        <c:auto val="1"/>
        <c:lblAlgn val="ctr"/>
        <c:lblOffset val="100"/>
        <c:tickLblSkip val="2"/>
        <c:noMultiLvlLbl val="0"/>
      </c:catAx>
      <c:valAx>
        <c:axId val="875417144"/>
        <c:scaling>
          <c:orientation val="minMax"/>
          <c:max val="0.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41618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Theme: </a:t>
            </a:r>
            <a:r>
              <a:rPr lang="en-US" sz="1000" b="1"/>
              <a:t>Prevention </a:t>
            </a:r>
            <a:r>
              <a:rPr lang="en-US" sz="1000" b="0"/>
              <a:t>(1,211 artic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ndard"/>
        <c:varyColors val="0"/>
        <c:ser>
          <c:idx val="1"/>
          <c:order val="0"/>
          <c:tx>
            <c:strRef>
              <c:f>Sheet3!$O$1</c:f>
              <c:strCache>
                <c:ptCount val="1"/>
                <c:pt idx="0">
                  <c:v>Total</c:v>
                </c:pt>
              </c:strCache>
            </c:strRef>
          </c:tx>
          <c:spPr>
            <a:solidFill>
              <a:schemeClr val="accent2">
                <a:lumMod val="60000"/>
                <a:lumOff val="40000"/>
              </a:schemeClr>
            </a:solidFill>
            <a:ln>
              <a:solidFill>
                <a:schemeClr val="accent2">
                  <a:lumMod val="75000"/>
                </a:schemeClr>
              </a:solidFill>
            </a:ln>
            <a:effectLst/>
          </c:spPr>
          <c:val>
            <c:numRef>
              <c:f>Sheet3!$O$2:$O$30</c:f>
              <c:numCache>
                <c:formatCode>0.00%</c:formatCode>
                <c:ptCount val="29"/>
                <c:pt idx="0">
                  <c:v>1.7450788775652659E-4</c:v>
                </c:pt>
                <c:pt idx="1">
                  <c:v>3.1411419796174785E-4</c:v>
                </c:pt>
                <c:pt idx="2">
                  <c:v>4.1881893061566385E-4</c:v>
                </c:pt>
                <c:pt idx="3">
                  <c:v>1.1517520591930756E-3</c:v>
                </c:pt>
                <c:pt idx="4">
                  <c:v>2.5827167387965934E-3</c:v>
                </c:pt>
                <c:pt idx="5">
                  <c:v>2.6176183163478988E-3</c:v>
                </c:pt>
                <c:pt idx="6">
                  <c:v>4.4325003490157753E-3</c:v>
                </c:pt>
                <c:pt idx="7">
                  <c:v>7.1897249755688954E-3</c:v>
                </c:pt>
                <c:pt idx="8">
                  <c:v>9.1442133184419933E-3</c:v>
                </c:pt>
                <c:pt idx="9">
                  <c:v>8.2367723021080554E-3</c:v>
                </c:pt>
                <c:pt idx="10">
                  <c:v>8.7951975429289408E-3</c:v>
                </c:pt>
                <c:pt idx="11">
                  <c:v>1.3786123132765601E-2</c:v>
                </c:pt>
                <c:pt idx="12">
                  <c:v>1.9824096049141419E-2</c:v>
                </c:pt>
                <c:pt idx="13">
                  <c:v>3.5878821722741865E-2</c:v>
                </c:pt>
                <c:pt idx="14">
                  <c:v>3.8252128996230629E-2</c:v>
                </c:pt>
                <c:pt idx="15">
                  <c:v>4.048582995951417E-2</c:v>
                </c:pt>
                <c:pt idx="16">
                  <c:v>4.7745358090185673E-2</c:v>
                </c:pt>
                <c:pt idx="17">
                  <c:v>6.1810693843361721E-2</c:v>
                </c:pt>
                <c:pt idx="18">
                  <c:v>5.5353901996370233E-2</c:v>
                </c:pt>
                <c:pt idx="19">
                  <c:v>7.1303922937316772E-2</c:v>
                </c:pt>
                <c:pt idx="20">
                  <c:v>6.8791009353622784E-2</c:v>
                </c:pt>
                <c:pt idx="21">
                  <c:v>7.2211363953650701E-2</c:v>
                </c:pt>
                <c:pt idx="22">
                  <c:v>7.6608962725115179E-2</c:v>
                </c:pt>
                <c:pt idx="23">
                  <c:v>6.7045930476057516E-2</c:v>
                </c:pt>
                <c:pt idx="24">
                  <c:v>6.2753036437246959E-2</c:v>
                </c:pt>
                <c:pt idx="25">
                  <c:v>5.7901717157615523E-2</c:v>
                </c:pt>
                <c:pt idx="26">
                  <c:v>6.0275024431104288E-2</c:v>
                </c:pt>
                <c:pt idx="27">
                  <c:v>5.4760575177998046E-2</c:v>
                </c:pt>
                <c:pt idx="28">
                  <c:v>5.0153566941225747E-2</c:v>
                </c:pt>
              </c:numCache>
            </c:numRef>
          </c:val>
          <c:extLst>
            <c:ext xmlns:c16="http://schemas.microsoft.com/office/drawing/2014/chart" uri="{C3380CC4-5D6E-409C-BE32-E72D297353CC}">
              <c16:uniqueId val="{00000000-9F0C-42D9-9C0A-5ED9C1211C36}"/>
            </c:ext>
          </c:extLst>
        </c:ser>
        <c:ser>
          <c:idx val="0"/>
          <c:order val="1"/>
          <c:tx>
            <c:strRef>
              <c:f>Sheet3!$N$1</c:f>
              <c:strCache>
                <c:ptCount val="1"/>
                <c:pt idx="0">
                  <c:v>Prevention</c:v>
                </c:pt>
              </c:strCache>
            </c:strRef>
          </c:tx>
          <c:spPr>
            <a:solidFill>
              <a:schemeClr val="accent1">
                <a:alpha val="60000"/>
              </a:schemeClr>
            </a:solidFill>
            <a:ln w="15875">
              <a:solidFill>
                <a:schemeClr val="accent1"/>
              </a:solidFill>
            </a:ln>
            <a:effectLst/>
          </c:spPr>
          <c:val>
            <c:numRef>
              <c:f>Sheet3!$N$2:$N$30</c:f>
              <c:numCache>
                <c:formatCode>0.00%</c:formatCode>
                <c:ptCount val="29"/>
                <c:pt idx="0">
                  <c:v>0</c:v>
                </c:pt>
                <c:pt idx="1">
                  <c:v>0</c:v>
                </c:pt>
                <c:pt idx="2">
                  <c:v>0</c:v>
                </c:pt>
                <c:pt idx="3">
                  <c:v>0</c:v>
                </c:pt>
                <c:pt idx="4">
                  <c:v>0</c:v>
                </c:pt>
                <c:pt idx="5">
                  <c:v>0</c:v>
                </c:pt>
                <c:pt idx="6">
                  <c:v>1.6515276630883566E-3</c:v>
                </c:pt>
                <c:pt idx="7">
                  <c:v>1.6515276630883566E-3</c:v>
                </c:pt>
                <c:pt idx="8">
                  <c:v>2.477291494632535E-3</c:v>
                </c:pt>
                <c:pt idx="9">
                  <c:v>1.6515276630883566E-3</c:v>
                </c:pt>
                <c:pt idx="10">
                  <c:v>2.477291494632535E-3</c:v>
                </c:pt>
                <c:pt idx="11">
                  <c:v>9.9091659785301399E-3</c:v>
                </c:pt>
                <c:pt idx="12">
                  <c:v>1.3212221304706853E-2</c:v>
                </c:pt>
                <c:pt idx="13">
                  <c:v>3.5507844756399669E-2</c:v>
                </c:pt>
                <c:pt idx="14">
                  <c:v>5.2023121387283239E-2</c:v>
                </c:pt>
                <c:pt idx="15">
                  <c:v>4.6242774566473986E-2</c:v>
                </c:pt>
                <c:pt idx="16">
                  <c:v>6.4409578860445918E-2</c:v>
                </c:pt>
                <c:pt idx="17">
                  <c:v>7.6796036333608583E-2</c:v>
                </c:pt>
                <c:pt idx="18">
                  <c:v>6.8538398018166802E-2</c:v>
                </c:pt>
                <c:pt idx="19">
                  <c:v>5.9454995871180839E-2</c:v>
                </c:pt>
                <c:pt idx="20">
                  <c:v>7.5144508670520235E-2</c:v>
                </c:pt>
                <c:pt idx="21">
                  <c:v>7.5144508670520235E-2</c:v>
                </c:pt>
                <c:pt idx="22">
                  <c:v>7.6796036333608583E-2</c:v>
                </c:pt>
                <c:pt idx="23">
                  <c:v>6.5235342691990092E-2</c:v>
                </c:pt>
                <c:pt idx="24">
                  <c:v>4.6242774566473986E-2</c:v>
                </c:pt>
                <c:pt idx="25">
                  <c:v>7.7621800165152771E-2</c:v>
                </c:pt>
                <c:pt idx="26">
                  <c:v>5.615194054500413E-2</c:v>
                </c:pt>
                <c:pt idx="27">
                  <c:v>5.0371593724194877E-2</c:v>
                </c:pt>
                <c:pt idx="28">
                  <c:v>4.1288191577208921E-2</c:v>
                </c:pt>
              </c:numCache>
            </c:numRef>
          </c:val>
          <c:extLst>
            <c:ext xmlns:c16="http://schemas.microsoft.com/office/drawing/2014/chart" uri="{C3380CC4-5D6E-409C-BE32-E72D297353CC}">
              <c16:uniqueId val="{00000001-9F0C-42D9-9C0A-5ED9C1211C36}"/>
            </c:ext>
          </c:extLst>
        </c:ser>
        <c:dLbls>
          <c:showLegendKey val="0"/>
          <c:showVal val="0"/>
          <c:showCatName val="0"/>
          <c:showSerName val="0"/>
          <c:showPercent val="0"/>
          <c:showBubbleSize val="0"/>
        </c:dLbls>
        <c:axId val="875382584"/>
        <c:axId val="875384824"/>
      </c:areaChart>
      <c:catAx>
        <c:axId val="875382584"/>
        <c:scaling>
          <c:orientation val="minMax"/>
        </c:scaling>
        <c:delete val="0"/>
        <c:axPos val="b"/>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84824"/>
        <c:crosses val="autoZero"/>
        <c:auto val="1"/>
        <c:lblAlgn val="ctr"/>
        <c:lblOffset val="100"/>
        <c:tickLblSkip val="2"/>
        <c:noMultiLvlLbl val="0"/>
      </c:catAx>
      <c:valAx>
        <c:axId val="87538482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382584"/>
        <c:crosses val="autoZero"/>
        <c:crossBetween val="midCat"/>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42</Words>
  <Characters>811</Characters>
  <Application>Microsoft Office Word</Application>
  <DocSecurity>0</DocSecurity>
  <Lines>6</Lines>
  <Paragraphs>1</Paragraphs>
  <ScaleCrop>false</ScaleCrop>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aa Ali E. Abd-Alrazaq</dc:creator>
  <cp:keywords/>
  <dc:description/>
  <cp:lastModifiedBy>Dr. Alaa Ali E. Abd-Alrazaq</cp:lastModifiedBy>
  <cp:revision>3</cp:revision>
  <dcterms:created xsi:type="dcterms:W3CDTF">2020-08-18T12:08:00Z</dcterms:created>
  <dcterms:modified xsi:type="dcterms:W3CDTF">2020-10-13T13:02:00Z</dcterms:modified>
</cp:coreProperties>
</file>